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68F5" w:rsidRPr="00321B61" w:rsidRDefault="00321B61" w:rsidP="00321B61">
      <w:pPr>
        <w:pStyle w:val="a9"/>
        <w:spacing w:line="480" w:lineRule="auto"/>
        <w:ind w:right="125"/>
        <w:jc w:val="both"/>
        <w:rPr>
          <w:b/>
          <w:bCs/>
          <w:spacing w:val="-7"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1 File. </w:t>
      </w:r>
      <w:bookmarkStart w:id="0" w:name="OLE_LINK17"/>
      <w:r w:rsidRPr="00321B61">
        <w:rPr>
          <w:rFonts w:hint="eastAsia"/>
          <w:sz w:val="24"/>
          <w:szCs w:val="24"/>
        </w:rPr>
        <w:t xml:space="preserve">6 </w:t>
      </w:r>
      <w:proofErr w:type="spellStart"/>
      <w:r w:rsidRPr="00321B61">
        <w:rPr>
          <w:rFonts w:hint="eastAsia"/>
          <w:sz w:val="24"/>
          <w:szCs w:val="24"/>
        </w:rPr>
        <w:t>lncRNAs</w:t>
      </w:r>
      <w:proofErr w:type="spellEnd"/>
      <w:r w:rsidRPr="00321B61">
        <w:rPr>
          <w:rFonts w:hint="eastAsia"/>
          <w:sz w:val="24"/>
          <w:szCs w:val="24"/>
        </w:rPr>
        <w:t xml:space="preserve"> recheck and calculations of coding potential</w:t>
      </w:r>
      <w:bookmarkEnd w:id="0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>:</w:t>
      </w:r>
    </w:p>
    <w:p w:rsidR="008A68F5" w:rsidRDefault="00000000">
      <w:pPr>
        <w:rPr>
          <w:rFonts w:ascii="Times New Roman" w:hAnsi="Times New Roman" w:cs="Times New Roman"/>
          <w:color w:val="FF0000"/>
          <w:sz w:val="30"/>
          <w:szCs w:val="30"/>
        </w:rPr>
      </w:pPr>
      <w:r>
        <w:rPr>
          <w:rFonts w:ascii="Times New Roman" w:hAnsi="Times New Roman" w:cs="Times New Roman"/>
          <w:color w:val="FF0000"/>
          <w:sz w:val="30"/>
          <w:szCs w:val="30"/>
        </w:rPr>
        <w:t>AC026355.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LINC00578:16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LINC0057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ENSG0000022856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ENST00000423466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3:177683627-177691250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rand: +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intergenic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equence Ontology term: lincRNA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587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4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ources: NONCODE v4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75 - Feb 2014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3 - Dec 2015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7 - Dec 2016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0 - Aug 2017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2 - Apr 201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NONHSAT093354; ENST00000423466.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gene names: ENSG00000228561.2; RP11-114M1.</w:t>
      </w:r>
      <w:proofErr w:type="gramStart"/>
      <w:r>
        <w:rPr>
          <w:rFonts w:ascii="Times New Roman" w:hAnsi="Times New Roman" w:cs="Times New Roman"/>
          <w:sz w:val="30"/>
          <w:szCs w:val="30"/>
        </w:rPr>
        <w:t>1;LINC</w:t>
      </w:r>
      <w:proofErr w:type="gramEnd"/>
      <w:r>
        <w:rPr>
          <w:rFonts w:ascii="Times New Roman" w:hAnsi="Times New Roman" w:cs="Times New Roman"/>
          <w:sz w:val="30"/>
          <w:szCs w:val="30"/>
        </w:rPr>
        <w:t>00578.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 xml:space="preserve">-273.0829; non-coding </w:t>
      </w:r>
    </w:p>
    <w:p w:rsidR="008A68F5" w:rsidRDefault="00000000">
      <w:pPr>
        <w:ind w:firstLineChars="700" w:firstLine="2100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PAT coding probability</w:t>
      </w:r>
      <w:r>
        <w:rPr>
          <w:rFonts w:ascii="Times New Roman" w:hAnsi="Times New Roman" w:cs="Times New Roman"/>
          <w:sz w:val="30"/>
          <w:szCs w:val="30"/>
        </w:rPr>
        <w:tab/>
        <w:t>1.05%.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Reference:</w:t>
      </w:r>
    </w:p>
    <w:p w:rsidR="008A68F5" w:rsidRDefault="00000000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bookmarkStart w:id="1" w:name="_nebC7873811_1A99_40A6_9436_5BE77A46177E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Zhao B, Xu H, Ai X, Adalat Y, Tong Y, Zhang J, et al. Expression profiles of long noncoding RNAs in lung adenocarcinoma. </w:t>
      </w:r>
      <w:proofErr w:type="spell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Onco</w:t>
      </w:r>
      <w:proofErr w:type="spell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Targets </w:t>
      </w:r>
      <w:proofErr w:type="spell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Ther</w:t>
      </w:r>
      <w:proofErr w:type="spell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2018;11:5383</w:t>
      </w:r>
      <w:proofErr w:type="gram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-90. </w:t>
      </w:r>
      <w:hyperlink r:id="rId6" w:history="1">
        <w:r>
          <w:rPr>
            <w:rStyle w:val="a4"/>
            <w:rFonts w:ascii="Times New Roman" w:eastAsia="Times New Roman" w:hAnsi="Times New Roman" w:cs="Times New Roman"/>
            <w:color w:val="000000"/>
            <w:sz w:val="30"/>
            <w:szCs w:val="30"/>
          </w:rPr>
          <w:t>http://doi.org/10.2147/OTT.S167633</w:t>
        </w:r>
        <w:bookmarkEnd w:id="1"/>
      </w:hyperlink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color w:val="FF0000"/>
          <w:sz w:val="30"/>
          <w:szCs w:val="30"/>
        </w:rPr>
      </w:pPr>
      <w:r>
        <w:rPr>
          <w:rFonts w:ascii="Times New Roman" w:hAnsi="Times New Roman" w:cs="Times New Roman"/>
          <w:color w:val="FF0000"/>
          <w:sz w:val="30"/>
          <w:szCs w:val="30"/>
        </w:rPr>
        <w:t>AL365181.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lnc-NES-2:3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lnc-NES-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ENSG0000027206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ENST00000606343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1:156637783-156641004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rand: -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bidirectional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equence Ontology term: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3222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ources: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75 - Feb 2014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3 - Dec 2015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7 - Dec 2016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0 - Aug 2017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2 - Apr 201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ENST00000606343.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Alternative gene names: ENSG00000272068.1; RP11-284F21.9;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-4.3818; non-coding</w:t>
      </w:r>
    </w:p>
    <w:p w:rsidR="008A68F5" w:rsidRDefault="00000000">
      <w:pPr>
        <w:ind w:firstLineChars="700" w:firstLine="2100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CPAT coding probability</w:t>
      </w:r>
      <w:r>
        <w:rPr>
          <w:rFonts w:ascii="Times New Roman" w:hAnsi="Times New Roman" w:cs="Times New Roman"/>
          <w:sz w:val="30"/>
          <w:szCs w:val="30"/>
        </w:rPr>
        <w:tab/>
        <w:t>10.44%.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Reference:</w:t>
      </w:r>
    </w:p>
    <w:p w:rsidR="008A68F5" w:rsidRDefault="00000000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bookmarkStart w:id="2" w:name="_neb4D79F4E7_0FBC_4CFF_9B6D_0DE127845AFB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Li D, Wang L, Feng J, Shen YW, Liu LN, Wang Y. RP11</w:t>
      </w:r>
      <w:r>
        <w:rPr>
          <w:rFonts w:ascii="Times New Roman" w:hAnsi="Times New Roman" w:cs="Times New Roman"/>
          <w:color w:val="000000"/>
          <w:sz w:val="30"/>
          <w:szCs w:val="30"/>
        </w:rPr>
        <w:t>‑</w:t>
      </w:r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284F21.9 promotes lung carcinoma proliferation and invasion via </w:t>
      </w:r>
      <w:proofErr w:type="gram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the  regulation</w:t>
      </w:r>
      <w:proofErr w:type="gram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of miR</w:t>
      </w:r>
      <w:r>
        <w:rPr>
          <w:rFonts w:ascii="Times New Roman" w:hAnsi="Times New Roman" w:cs="Times New Roman"/>
          <w:color w:val="000000"/>
          <w:sz w:val="30"/>
          <w:szCs w:val="30"/>
        </w:rPr>
        <w:t>‑</w:t>
      </w:r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627</w:t>
      </w:r>
      <w:r>
        <w:rPr>
          <w:rFonts w:ascii="Times New Roman" w:hAnsi="Times New Roman" w:cs="Times New Roman"/>
          <w:color w:val="000000"/>
          <w:sz w:val="30"/>
          <w:szCs w:val="30"/>
        </w:rPr>
        <w:t>‑</w:t>
      </w:r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3p/CCAR1. Oncol Rep. 2020;44(4):1638-48. </w:t>
      </w:r>
      <w:hyperlink r:id="rId7" w:history="1">
        <w:r>
          <w:rPr>
            <w:rStyle w:val="a4"/>
            <w:rFonts w:ascii="Times New Roman" w:eastAsia="Times New Roman" w:hAnsi="Times New Roman" w:cs="Times New Roman"/>
            <w:color w:val="000000"/>
            <w:sz w:val="30"/>
            <w:szCs w:val="30"/>
          </w:rPr>
          <w:t>http://doi.org/10.3892/or.2020.7732</w:t>
        </w:r>
        <w:bookmarkEnd w:id="2"/>
      </w:hyperlink>
    </w:p>
    <w:p w:rsidR="008A68F5" w:rsidRDefault="008A68F5">
      <w:pPr>
        <w:ind w:left="420" w:hanging="420"/>
        <w:rPr>
          <w:rFonts w:ascii="Times New Roman" w:eastAsia="Times New Roman" w:hAnsi="Times New Roman" w:cs="Times New Roman"/>
          <w:color w:val="000000"/>
          <w:sz w:val="30"/>
          <w:szCs w:val="30"/>
        </w:rPr>
      </w:pPr>
    </w:p>
    <w:p w:rsidR="008A68F5" w:rsidRDefault="00000000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bookmarkStart w:id="3" w:name="_nebC2BF3927_6519_46F3_AB11_0DE9418BBEBF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Wu G, Wang Q, Zhu T, Fu L, Li Z, Wu Y, et al. Identification and Validation of Immune-Related LncRNA Prognostic Signature </w:t>
      </w:r>
      <w:proofErr w:type="gram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for  Lung</w:t>
      </w:r>
      <w:proofErr w:type="gram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Adenocarcinoma. Front Genet. </w:t>
      </w:r>
      <w:proofErr w:type="gram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2021;12:681277</w:t>
      </w:r>
      <w:proofErr w:type="gram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. </w:t>
      </w:r>
      <w:hyperlink r:id="rId8" w:history="1">
        <w:r>
          <w:rPr>
            <w:rStyle w:val="a4"/>
            <w:rFonts w:ascii="Times New Roman" w:eastAsia="Times New Roman" w:hAnsi="Times New Roman" w:cs="Times New Roman"/>
            <w:color w:val="000000"/>
            <w:sz w:val="30"/>
            <w:szCs w:val="30"/>
          </w:rPr>
          <w:t>http://doi.org/10.3389/fgene.2021.681277</w:t>
        </w:r>
        <w:bookmarkEnd w:id="3"/>
      </w:hyperlink>
    </w:p>
    <w:p w:rsidR="008A68F5" w:rsidRDefault="008A68F5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color w:val="FF0000"/>
          <w:sz w:val="30"/>
          <w:szCs w:val="30"/>
        </w:rPr>
      </w:pPr>
      <w:r>
        <w:rPr>
          <w:rFonts w:ascii="Times New Roman" w:hAnsi="Times New Roman" w:cs="Times New Roman"/>
          <w:color w:val="FF0000"/>
          <w:sz w:val="30"/>
          <w:szCs w:val="30"/>
        </w:rPr>
        <w:t>AF131215.5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lnc-PINX1-84:2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lnc-PINX1-84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ENSG00000255310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ENST0000053024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8:11107788-11109726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intronic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equence Ontology term: </w:t>
      </w:r>
      <w:proofErr w:type="spellStart"/>
      <w:r>
        <w:rPr>
          <w:rFonts w:ascii="Times New Roman" w:hAnsi="Times New Roman" w:cs="Times New Roman"/>
          <w:sz w:val="30"/>
          <w:szCs w:val="30"/>
        </w:rPr>
        <w:t>sense_intronic_ncRNA</w:t>
      </w:r>
      <w:proofErr w:type="spell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1939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 xml:space="preserve">Sources: NONCODE v4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75 - Feb 2014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3 - Dec 2015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7 - Dec 2016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0 - Aug 2017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2 - Apr 201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NONHSAT147619; ENST00000530248.2;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Alternative gene names: ENSG00000255310.2; AF131215.2.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-185.2746; non-coding</w:t>
      </w:r>
    </w:p>
    <w:p w:rsidR="008A68F5" w:rsidRDefault="00000000">
      <w:pPr>
        <w:ind w:firstLineChars="700" w:firstLine="2100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PAT coding probability</w:t>
      </w:r>
      <w:r>
        <w:rPr>
          <w:rFonts w:ascii="Times New Roman" w:hAnsi="Times New Roman" w:cs="Times New Roman"/>
          <w:sz w:val="30"/>
          <w:szCs w:val="30"/>
        </w:rPr>
        <w:tab/>
        <w:t>3.08%.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Reference:</w:t>
      </w:r>
    </w:p>
    <w:p w:rsidR="008A68F5" w:rsidRDefault="00000000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bookmarkStart w:id="4" w:name="_neb5D848DBC_7FF9_483F_97E1_C9288F5372C7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Lu Y, Luo X, Wang Q, Chen J, Zhang X, Li Y, et al. A Novel Necroptosis-Related lncRNA Signature Predicts the Prognosis of </w:t>
      </w:r>
      <w:proofErr w:type="gram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Lung  Adenocarcinoma</w:t>
      </w:r>
      <w:proofErr w:type="gram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. Front Genet. </w:t>
      </w:r>
      <w:proofErr w:type="gram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2022;13:862741</w:t>
      </w:r>
      <w:proofErr w:type="gram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. </w:t>
      </w:r>
      <w:hyperlink r:id="rId9" w:history="1">
        <w:r>
          <w:rPr>
            <w:rStyle w:val="a4"/>
            <w:rFonts w:ascii="Times New Roman" w:eastAsia="Times New Roman" w:hAnsi="Times New Roman" w:cs="Times New Roman"/>
            <w:color w:val="000000"/>
            <w:sz w:val="30"/>
            <w:szCs w:val="30"/>
          </w:rPr>
          <w:t>http://doi.org/10.3389/fgene.2022.862741</w:t>
        </w:r>
        <w:bookmarkEnd w:id="4"/>
      </w:hyperlink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color w:val="FF0000"/>
          <w:sz w:val="30"/>
          <w:szCs w:val="30"/>
        </w:rPr>
      </w:pPr>
      <w:r>
        <w:rPr>
          <w:rFonts w:ascii="Times New Roman" w:hAnsi="Times New Roman" w:cs="Times New Roman"/>
          <w:color w:val="FF0000"/>
          <w:sz w:val="30"/>
          <w:szCs w:val="30"/>
        </w:rPr>
        <w:t>C20orf197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lnc-CDH26-9:1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lnc-CDH26-9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ENSG00000176659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ENST00000625080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20:60055925-60072953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rand: +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intergenic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Sequence Ontology term: lincRNA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2732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4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ources: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3 - Dec 2015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7 - Dec 2016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0 - Aug 2017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2 - Apr 201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ENST00000625080.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gene names: ENSG00000176659.7; LINC02910.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potential: </w:t>
      </w:r>
      <w:proofErr w:type="spellStart"/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-29.0166; non-coding</w:t>
      </w:r>
    </w:p>
    <w:p w:rsidR="008A68F5" w:rsidRDefault="00000000">
      <w:pPr>
        <w:ind w:firstLineChars="700" w:firstLine="2100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PAT coding probability</w:t>
      </w:r>
      <w:r>
        <w:rPr>
          <w:rFonts w:ascii="Times New Roman" w:hAnsi="Times New Roman" w:cs="Times New Roman"/>
          <w:sz w:val="30"/>
          <w:szCs w:val="30"/>
        </w:rPr>
        <w:tab/>
        <w:t>30.91%</w:t>
      </w:r>
      <w:r>
        <w:rPr>
          <w:rFonts w:ascii="Times New Roman" w:hAnsi="Times New Roman" w:cs="Times New Roman"/>
          <w:sz w:val="30"/>
          <w:szCs w:val="30"/>
        </w:rPr>
        <w:t>；</w:t>
      </w:r>
      <w:r>
        <w:rPr>
          <w:rFonts w:ascii="Times New Roman" w:hAnsi="Times New Roman" w:cs="Times New Roman"/>
          <w:sz w:val="30"/>
          <w:szCs w:val="30"/>
        </w:rPr>
        <w:t>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Reference:</w:t>
      </w:r>
    </w:p>
    <w:p w:rsidR="008A68F5" w:rsidRDefault="00000000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Yao J, Chen X, Liu X, Li R, Zhou X, Qu Y. Characterization of a ferroptosis and iron-metabolism related lncRNA signature in lung adenocarcinoma. Cancer Cell Int. 2021;21(1):340. </w:t>
      </w:r>
      <w:hyperlink r:id="rId10" w:history="1">
        <w:r>
          <w:rPr>
            <w:rStyle w:val="a4"/>
            <w:rFonts w:ascii="Times New Roman" w:eastAsia="Times New Roman" w:hAnsi="Times New Roman" w:cs="Times New Roman"/>
            <w:color w:val="000000"/>
            <w:sz w:val="30"/>
            <w:szCs w:val="30"/>
          </w:rPr>
          <w:t>http://doi.org/10.1186/s12935-021-02027-2</w:t>
        </w:r>
      </w:hyperlink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color w:val="FF0000"/>
          <w:sz w:val="30"/>
          <w:szCs w:val="30"/>
        </w:rPr>
      </w:pPr>
      <w:r>
        <w:rPr>
          <w:rFonts w:ascii="Times New Roman" w:hAnsi="Times New Roman" w:cs="Times New Roman"/>
          <w:color w:val="FF0000"/>
          <w:sz w:val="30"/>
          <w:szCs w:val="30"/>
        </w:rPr>
        <w:t>GAS6-AS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GAS6-AS1:4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GAS6-AS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13:113842320-11384556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rand: +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antisense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 xml:space="preserve">Sequence Ontology term: </w:t>
      </w:r>
      <w:proofErr w:type="spellStart"/>
      <w:r>
        <w:rPr>
          <w:rFonts w:ascii="Times New Roman" w:hAnsi="Times New Roman" w:cs="Times New Roman"/>
          <w:sz w:val="30"/>
          <w:szCs w:val="30"/>
        </w:rPr>
        <w:t>antisense_lncRNA</w:t>
      </w:r>
      <w:proofErr w:type="spell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3249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ources: NONCODE v4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NONHSAT03538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Alternative gene </w:t>
      </w:r>
      <w:proofErr w:type="gramStart"/>
      <w:r>
        <w:rPr>
          <w:rFonts w:ascii="Times New Roman" w:hAnsi="Times New Roman" w:cs="Times New Roman"/>
          <w:sz w:val="30"/>
          <w:szCs w:val="30"/>
        </w:rPr>
        <w:t>names:-</w:t>
      </w:r>
      <w:proofErr w:type="gram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6.751; non-coding</w:t>
      </w:r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GAS6-AS1:5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GAS6-AS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13:113842320-113845746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rand: +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antisense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equence Ontology term: </w:t>
      </w:r>
      <w:proofErr w:type="spellStart"/>
      <w:r>
        <w:rPr>
          <w:rFonts w:ascii="Times New Roman" w:hAnsi="Times New Roman" w:cs="Times New Roman"/>
          <w:sz w:val="30"/>
          <w:szCs w:val="30"/>
        </w:rPr>
        <w:t>antisense_lncRNA</w:t>
      </w:r>
      <w:proofErr w:type="spell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3427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ources: NONCODE v4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NONHSAT03538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Alternative gene </w:t>
      </w:r>
      <w:proofErr w:type="gramStart"/>
      <w:r>
        <w:rPr>
          <w:rFonts w:ascii="Times New Roman" w:hAnsi="Times New Roman" w:cs="Times New Roman"/>
          <w:sz w:val="30"/>
          <w:szCs w:val="30"/>
        </w:rPr>
        <w:t>names:-</w:t>
      </w:r>
      <w:proofErr w:type="gram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6.751; non-coding</w:t>
      </w:r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GAS6-AS1:6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 xml:space="preserve">HGNC Gene Symbol: GAS6-AS1   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HGNC Full Gene Name: GAS6 antisense RNA 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ENSG00000233695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ENST0000061108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13:113842490-113844306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rand: +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antisense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equence Ontology term: </w:t>
      </w:r>
      <w:proofErr w:type="spellStart"/>
      <w:r>
        <w:rPr>
          <w:rFonts w:ascii="Times New Roman" w:hAnsi="Times New Roman" w:cs="Times New Roman"/>
          <w:sz w:val="30"/>
          <w:szCs w:val="30"/>
        </w:rPr>
        <w:t>antisense_lncRNA</w:t>
      </w:r>
      <w:proofErr w:type="spell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1817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ources: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3 - Dec 2015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7 - Dec 2016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0 - Aug 2017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2 - Apr 201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ENST00000611082.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gene names: ENSG00000233695.2.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-26.8866; 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Reference:</w:t>
      </w:r>
    </w:p>
    <w:p w:rsidR="008A68F5" w:rsidRDefault="00000000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bookmarkStart w:id="5" w:name="_neb787270EF_21CA_4EE5_A8AE_AD628919361E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Han L, Kong R, Yin DD, Zhang EB, Xu TP, De W, et al. Low expression of long noncoding RNA GAS6-AS1 predicts a poor prognosis </w:t>
      </w:r>
      <w:proofErr w:type="gram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in  patients</w:t>
      </w:r>
      <w:proofErr w:type="gram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with NSCLC. Med Oncol. 2013;30(4):694. </w:t>
      </w:r>
      <w:hyperlink r:id="rId11" w:history="1">
        <w:r>
          <w:rPr>
            <w:rStyle w:val="a4"/>
            <w:rFonts w:ascii="Times New Roman" w:eastAsia="Times New Roman" w:hAnsi="Times New Roman" w:cs="Times New Roman"/>
            <w:color w:val="000000"/>
            <w:sz w:val="30"/>
            <w:szCs w:val="30"/>
          </w:rPr>
          <w:t>http://doi.org/10.1007/s12032-013-0694-5</w:t>
        </w:r>
        <w:bookmarkEnd w:id="5"/>
      </w:hyperlink>
    </w:p>
    <w:p w:rsidR="008A68F5" w:rsidRDefault="008A68F5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</w:p>
    <w:p w:rsidR="008A68F5" w:rsidRDefault="008A68F5">
      <w:pPr>
        <w:rPr>
          <w:rFonts w:ascii="Times New Roman" w:hAnsi="Times New Roman" w:cs="Times New Roman"/>
          <w:color w:val="FF0000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color w:val="FF0000"/>
          <w:sz w:val="30"/>
          <w:szCs w:val="30"/>
        </w:rPr>
      </w:pPr>
      <w:r>
        <w:rPr>
          <w:rFonts w:ascii="Times New Roman" w:hAnsi="Times New Roman" w:cs="Times New Roman"/>
          <w:color w:val="FF0000"/>
          <w:sz w:val="30"/>
          <w:szCs w:val="30"/>
        </w:rPr>
        <w:t>GSEC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GSEC:10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GSEC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11:126341717-126355587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rand: -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antisense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equence Ontology term: </w:t>
      </w:r>
      <w:proofErr w:type="spellStart"/>
      <w:r>
        <w:rPr>
          <w:rFonts w:ascii="Times New Roman" w:hAnsi="Times New Roman" w:cs="Times New Roman"/>
          <w:sz w:val="30"/>
          <w:szCs w:val="30"/>
        </w:rPr>
        <w:t>antisense_lncRNA</w:t>
      </w:r>
      <w:proofErr w:type="spell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752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ources: </w:t>
      </w:r>
      <w:proofErr w:type="spellStart"/>
      <w:r>
        <w:rPr>
          <w:rFonts w:ascii="Times New Roman" w:hAnsi="Times New Roman" w:cs="Times New Roman"/>
          <w:sz w:val="30"/>
          <w:szCs w:val="30"/>
        </w:rPr>
        <w:t>Refseq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- Dec 2014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NR_033839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-93.4002; 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PAT coding probability12.94%.non-coding</w:t>
      </w:r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GSEC:11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HGNC Gene Symbol: GSEC   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HGNC Full Gene Name: G-quadruplex forming sequence containing lncRNA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ENSG0000028083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ENST0000062944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11:126340889-126355579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Strand: -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antisense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equence Ontology term: </w:t>
      </w:r>
      <w:proofErr w:type="spellStart"/>
      <w:r>
        <w:rPr>
          <w:rFonts w:ascii="Times New Roman" w:hAnsi="Times New Roman" w:cs="Times New Roman"/>
          <w:sz w:val="30"/>
          <w:szCs w:val="30"/>
        </w:rPr>
        <w:t>antisense_lncRNA</w:t>
      </w:r>
      <w:proofErr w:type="spell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1572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ources: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3 - Dec 2015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87 - Dec 2016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0 - Aug 2017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92 - Apr 2018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ENST00000629441.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gene names: ENSG00000280832.1; ST3GAL4-AS1;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-28.1544; 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PAT coding probability</w:t>
      </w:r>
      <w:r>
        <w:rPr>
          <w:rFonts w:ascii="Times New Roman" w:hAnsi="Times New Roman" w:cs="Times New Roman"/>
          <w:sz w:val="30"/>
          <w:szCs w:val="30"/>
        </w:rPr>
        <w:tab/>
        <w:t>6.58%</w:t>
      </w:r>
      <w:r>
        <w:rPr>
          <w:rFonts w:ascii="Times New Roman" w:hAnsi="Times New Roman" w:cs="Times New Roman"/>
          <w:sz w:val="30"/>
          <w:szCs w:val="30"/>
        </w:rPr>
        <w:t>；</w:t>
      </w:r>
      <w:r>
        <w:rPr>
          <w:rFonts w:ascii="Times New Roman" w:hAnsi="Times New Roman" w:cs="Times New Roman"/>
          <w:sz w:val="30"/>
          <w:szCs w:val="30"/>
        </w:rPr>
        <w:t>non-coding</w:t>
      </w:r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GSEC:12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GSEC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11:126340958-126355536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rand: -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antisense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equence Ontology term: </w:t>
      </w:r>
      <w:proofErr w:type="spellStart"/>
      <w:r>
        <w:rPr>
          <w:rFonts w:ascii="Times New Roman" w:hAnsi="Times New Roman" w:cs="Times New Roman"/>
          <w:sz w:val="30"/>
          <w:szCs w:val="30"/>
        </w:rPr>
        <w:t>antisense_lncRNA</w:t>
      </w:r>
      <w:proofErr w:type="spell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1460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 xml:space="preserve">Sources: </w:t>
      </w:r>
      <w:proofErr w:type="spellStart"/>
      <w:r>
        <w:rPr>
          <w:rFonts w:ascii="Times New Roman" w:hAnsi="Times New Roman" w:cs="Times New Roman"/>
          <w:sz w:val="30"/>
          <w:szCs w:val="30"/>
        </w:rPr>
        <w:t>Biogazelle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lncRNA chip; </w:t>
      </w:r>
      <w:proofErr w:type="spellStart"/>
      <w:r>
        <w:rPr>
          <w:rFonts w:ascii="Times New Roman" w:hAnsi="Times New Roman" w:cs="Times New Roman"/>
          <w:sz w:val="30"/>
          <w:szCs w:val="30"/>
        </w:rPr>
        <w:t>Ensembl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release 64 - Sep 201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ENST0000050132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gene names: ENSG00000247445; AP001318.3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-28.1544; 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PAT coding probability</w:t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  <w:t>6.61%</w:t>
      </w:r>
      <w:r>
        <w:rPr>
          <w:rFonts w:ascii="Times New Roman" w:hAnsi="Times New Roman" w:cs="Times New Roman"/>
          <w:sz w:val="30"/>
          <w:szCs w:val="30"/>
        </w:rPr>
        <w:t>；</w:t>
      </w:r>
      <w:r>
        <w:rPr>
          <w:rFonts w:ascii="Times New Roman" w:hAnsi="Times New Roman" w:cs="Times New Roman"/>
          <w:sz w:val="30"/>
          <w:szCs w:val="30"/>
        </w:rPr>
        <w:t>non-coding</w:t>
      </w:r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ab/>
        <w:t>.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transcript ID: GSEC:5 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LNCipedia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gene ID: GSEC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RefSeq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ID: NR_033839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Location (hg38): chr11:126341716-126355587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rand: -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lass: antisense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equence Ontology term: </w:t>
      </w:r>
      <w:proofErr w:type="spellStart"/>
      <w:r>
        <w:rPr>
          <w:rFonts w:ascii="Times New Roman" w:hAnsi="Times New Roman" w:cs="Times New Roman"/>
          <w:sz w:val="30"/>
          <w:szCs w:val="30"/>
        </w:rPr>
        <w:t>antisense_lncRNA</w:t>
      </w:r>
      <w:proofErr w:type="spellEnd"/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ranscript size: 753 bp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ons: 2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ources: </w:t>
      </w:r>
      <w:proofErr w:type="spellStart"/>
      <w:r>
        <w:rPr>
          <w:rFonts w:ascii="Times New Roman" w:hAnsi="Times New Roman" w:cs="Times New Roman"/>
          <w:sz w:val="30"/>
          <w:szCs w:val="30"/>
        </w:rPr>
        <w:t>Refseq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- NCBI Annotation Release 106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transcript names: NR_033839.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lternative gene names: ST3GAL4-AS1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Codi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30"/>
          <w:szCs w:val="30"/>
        </w:rPr>
        <w:t>potential:</w:t>
      </w:r>
      <w:r>
        <w:rPr>
          <w:rFonts w:ascii="Times New Roman" w:hAnsi="Times New Roman" w:cs="Times New Roman"/>
          <w:sz w:val="30"/>
          <w:szCs w:val="30"/>
        </w:rPr>
        <w:t>PhyloCSF</w:t>
      </w:r>
      <w:proofErr w:type="spellEnd"/>
      <w:proofErr w:type="gramEnd"/>
      <w:r>
        <w:rPr>
          <w:rFonts w:ascii="Times New Roman" w:hAnsi="Times New Roman" w:cs="Times New Roman"/>
          <w:sz w:val="30"/>
          <w:szCs w:val="30"/>
        </w:rPr>
        <w:t xml:space="preserve"> score</w:t>
      </w:r>
      <w:r>
        <w:rPr>
          <w:rFonts w:ascii="Times New Roman" w:hAnsi="Times New Roman" w:cs="Times New Roman"/>
          <w:sz w:val="30"/>
          <w:szCs w:val="30"/>
        </w:rPr>
        <w:tab/>
        <w:t>-93.4002; 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PAT coding probability</w:t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  <w:t>7.14%</w:t>
      </w:r>
      <w:r>
        <w:rPr>
          <w:rFonts w:ascii="Times New Roman" w:hAnsi="Times New Roman" w:cs="Times New Roman"/>
          <w:sz w:val="30"/>
          <w:szCs w:val="30"/>
        </w:rPr>
        <w:t>；</w:t>
      </w:r>
      <w:r>
        <w:rPr>
          <w:rFonts w:ascii="Times New Roman" w:hAnsi="Times New Roman" w:cs="Times New Roman"/>
          <w:sz w:val="30"/>
          <w:szCs w:val="30"/>
        </w:rPr>
        <w:t>non-coding</w:t>
      </w:r>
    </w:p>
    <w:p w:rsidR="008A68F5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Reference:</w:t>
      </w:r>
    </w:p>
    <w:p w:rsidR="008A68F5" w:rsidRDefault="00000000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bookmarkStart w:id="6" w:name="_nebB8FCDB01_372D_49C2_8BE4_04AC9EF20BBB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lastRenderedPageBreak/>
        <w:t xml:space="preserve">Jiang X, Yuan Y, Tang L, Wang J, Zhang D, Duan L. Systematic Analysis and Validation of the Prognosis, Immunological Role </w:t>
      </w:r>
      <w:proofErr w:type="gram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and  Biology</w:t>
      </w:r>
      <w:proofErr w:type="gram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Function of the Ferroptosis-Related lncRNA GSEC/miRNA-101-3p/CISD1 Axis  in Lung Adenocarcinoma. Front Mol </w:t>
      </w:r>
      <w:proofErr w:type="spell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Biosci</w:t>
      </w:r>
      <w:proofErr w:type="spell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>2021;8:793732</w:t>
      </w:r>
      <w:proofErr w:type="gramEnd"/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. </w:t>
      </w:r>
      <w:hyperlink r:id="rId12" w:history="1">
        <w:r>
          <w:rPr>
            <w:rStyle w:val="a4"/>
            <w:rFonts w:ascii="Times New Roman" w:eastAsia="Times New Roman" w:hAnsi="Times New Roman" w:cs="Times New Roman"/>
            <w:color w:val="000000"/>
            <w:sz w:val="30"/>
            <w:szCs w:val="30"/>
          </w:rPr>
          <w:t>http://doi.org/10.3389/fmolb.2021.793732</w:t>
        </w:r>
        <w:bookmarkEnd w:id="6"/>
      </w:hyperlink>
    </w:p>
    <w:p w:rsidR="008A68F5" w:rsidRDefault="008A68F5">
      <w:pPr>
        <w:rPr>
          <w:rFonts w:ascii="Times New Roman" w:eastAsia="Times New Roman" w:hAnsi="Times New Roman" w:cs="Times New Roman"/>
          <w:color w:val="000000"/>
          <w:sz w:val="30"/>
          <w:szCs w:val="30"/>
        </w:rPr>
      </w:pPr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p w:rsidR="008A68F5" w:rsidRDefault="008A68F5">
      <w:pPr>
        <w:rPr>
          <w:rFonts w:ascii="Times New Roman" w:hAnsi="Times New Roman" w:cs="Times New Roman"/>
          <w:sz w:val="30"/>
          <w:szCs w:val="30"/>
        </w:rPr>
      </w:pPr>
    </w:p>
    <w:sectPr w:rsidR="008A6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6577E" w:rsidRDefault="00F6577E" w:rsidP="00321B61">
      <w:r>
        <w:separator/>
      </w:r>
    </w:p>
  </w:endnote>
  <w:endnote w:type="continuationSeparator" w:id="0">
    <w:p w:rsidR="00F6577E" w:rsidRDefault="00F6577E" w:rsidP="00321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6577E" w:rsidRDefault="00F6577E" w:rsidP="00321B61">
      <w:r>
        <w:separator/>
      </w:r>
    </w:p>
  </w:footnote>
  <w:footnote w:type="continuationSeparator" w:id="0">
    <w:p w:rsidR="00F6577E" w:rsidRDefault="00F6577E" w:rsidP="00321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ZhZmY4YTRmNDBmZGZkYzg5MmQ1ODA2NjU1MWE0NjMifQ=="/>
    <w:docVar w:name="NE.Ref{3971323E-579A-4334-BC57-F949E6513E24}" w:val=" ADDIN NE.Ref.{3971323E-579A-4334-BC57-F949E6513E24}&lt;Citation&gt;&lt;Group&gt;&lt;References&gt;&lt;Item&gt;&lt;ID&gt;472&lt;/ID&gt;&lt;UID&gt;{4D79F4E7-0FBC-4CFF-9B6D-0DE127845AFB}&lt;/UID&gt;&lt;Title&gt;RP11‑284F21.9 promotes lung carcinoma proliferation and invasion via the  regulation of miR‑627‑3p/CCAR1&lt;/Title&gt;&lt;Template&gt;Journal Article&lt;/Template&gt;&lt;Star&gt;0&lt;/Star&gt;&lt;Tag&gt;0&lt;/Tag&gt;&lt;Author&gt;Li, D; Wang, L; Feng, J; Shen, Y W; Liu, L N; Wang, Y&lt;/Author&gt;&lt;Year&gt;2020&lt;/Year&gt;&lt;Details&gt;&lt;_accession_num&gt;32945522&lt;/_accession_num&gt;&lt;_author_adr&gt;Department of Respiratory and Critical Care Medicine, The First Affiliated  Hospital of Xi&amp;apos;an Jiaotong University, Xi&amp;apos;an, Shaanxi 710061, P.R. China.; Department of Respiratory and Critical Care Medicine, The First Affiliated  Hospital of Xi&amp;apos;an Jiaotong University, Xi&amp;apos;an, Shaanxi 710061, P.R. China.; Department of Respiratory and Critical Care Medicine, The First Affiliated  Hospital of Xi&amp;apos;an Jiaotong University, Xi&amp;apos;an, Shaanxi 710061, P.R. China.; Department of Medical Oncology, The First Affiliated Hospital of Xi&amp;apos;an Jiaotong  University, Xi&amp;apos;an, Shaanxi 710061, P.R. China.; Department of Respiratory and Critical Care Medicine, The First Affiliated  Hospital of Xi&amp;apos;an Jiaotong University, Xi&amp;apos;an, Shaanxi 710061, P.R. China.; Department of Medical Imaging, The First Affiliated Hospital of Xi&amp;apos;an Jiaotong  University, Xi&amp;apos;an, Shaanxi 710061, P.R. China.&lt;/_author_adr&gt;&lt;_date_display&gt;2020 Oct&lt;/_date_display&gt;&lt;_date&gt;2020-10-01&lt;/_date&gt;&lt;_doi&gt;10.3892/or.2020.7732&lt;/_doi&gt;&lt;_isbn&gt;1791-2431 (Electronic); 1021-335X (Print); 1021-335X (Linking)&lt;/_isbn&gt;&lt;_issue&gt;4&lt;/_issue&gt;&lt;_journal&gt;Oncol Rep&lt;/_journal&gt;&lt;_keywords&gt;RP11-284F21.9; lung carcinoma; proliferation; invasion; microRNA-627-3p; CCAR&lt;/_keywords&gt;&lt;_language&gt;eng&lt;/_language&gt;&lt;_pages&gt;1638-1648&lt;/_pages&gt;&lt;_subject_headings&gt;Adult; Animals; Apoptosis/genetics; Apoptosis Regulatory Proteins/*genetics; Carcinoma, Non-Small-Cell Lung/*genetics/pathology; Cell Cycle Proteins/*genetics; Cell Movement/genetics; Cell Proliferation/genetics; Cell Survival/genetics; Epithelial-Mesenchymal Transition/genetics; Female; Gene Expression Regulation, Neoplastic/genetics; Heterografts; Humans; Male; Mice; MicroRNAs/*genetics; Middle Aged; RNA, Long Noncoding/*genetics&lt;/_subject_headings&gt;&lt;_tertiary_title&gt;Oncology reports&lt;/_tertiary_title&gt;&lt;_type_work&gt;Journal Article&lt;/_type_work&gt;&lt;_url&gt;http://www.ncbi.nlm.nih.gov/entrez/query.fcgi?cmd=Retrieve&amp;amp;db=pubmed&amp;amp;dopt=Abstract&amp;amp;list_uids=32945522&amp;amp;query_hl=1&lt;/_url&gt;&lt;_volume&gt;44&lt;/_volume&gt;&lt;_created&gt;64797046&lt;/_created&gt;&lt;_modified&gt;64797046&lt;/_modified&gt;&lt;_impact_factor&gt;   3.90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BFF4850-0C5A-44D2-A7C7-94B242BE84E5}" w:val=" ADDIN NE.Ref.{4BFF4850-0C5A-44D2-A7C7-94B242BE84E5}&lt;Citation&gt;&lt;Group&gt;&lt;References&gt;&lt;Item&gt;&lt;ID&gt;470&lt;/ID&gt;&lt;UID&gt;{787270EF-21CA-4EE5-A8AE-AD628919361E}&lt;/UID&gt;&lt;Title&gt;Low expression of long noncoding RNA GAS6-AS1 predicts a poor prognosis in  patients with NSCLC&lt;/Title&gt;&lt;Template&gt;Journal Article&lt;/Template&gt;&lt;Star&gt;0&lt;/Star&gt;&lt;Tag&gt;0&lt;/Tag&gt;&lt;Author&gt;Han, L; Kong, R; Yin, D D; Zhang, E B; Xu, T P; &amp;quot;De W&amp;quot;; Shu, Y Q&lt;/Author&gt;&lt;Year&gt;2013&lt;/Year&gt;&lt;Details&gt;&lt;_accession_num&gt;23979857&lt;/_accession_num&gt;&lt;_author_adr&gt;Department of Oncology, Xuzhou Central Hospital, Affiliated Xuzhou Hospital,  College of Medicine, Southeast University, Xuzhou, 221000, Jiangsu, China,  hanliang801223@foxmail.com.&lt;/_author_adr&gt;&lt;_date_display&gt;2013 Dec&lt;/_date_display&gt;&lt;_date&gt;2013-12-01&lt;/_date&gt;&lt;_doi&gt;10.1007/s12032-013-0694-5&lt;/_doi&gt;&lt;_isbn&gt;1559-131X (Electronic); 1357-0560 (Linking)&lt;/_isbn&gt;&lt;_issue&gt;4&lt;/_issue&gt;&lt;_journal&gt;Med Oncol&lt;/_journal&gt;&lt;_language&gt;eng&lt;/_language&gt;&lt;_pages&gt;694&lt;/_pages&gt;&lt;_subject_headings&gt;Carcinoma, Non-Small-Cell Lung/*genetics/mortality/*pathology; Down-Regulation/genetics; Female; Humans; Intercellular Signaling Peptides and Proteins/*genetics; Lung Neoplasms/*genetics/mortality/*pathology; Lymphatic Metastasis/genetics/pathology; Male; Middle Aged; Prognosis; RNA, Long Noncoding/*genetics; RNA, Messenger/genetics&lt;/_subject_headings&gt;&lt;_tertiary_title&gt;Medical oncology (Northwood, London, England)&lt;/_tertiary_title&gt;&lt;_type_work&gt;Journal Article&lt;/_type_work&gt;&lt;_url&gt;http://www.ncbi.nlm.nih.gov/entrez/query.fcgi?cmd=Retrieve&amp;amp;db=pubmed&amp;amp;dopt=Abstract&amp;amp;list_uids=23979857&amp;amp;query_hl=1&lt;/_url&gt;&lt;_volume&gt;30&lt;/_volume&gt;&lt;_created&gt;64797038&lt;/_created&gt;&lt;_modified&gt;64797038&lt;/_modified&gt;&lt;_impact_factor&gt;   3.064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ADDA53E-8120-434F-9A57-686ABBC29E9B}" w:val=" ADDIN NE.Ref.{5ADDA53E-8120-434F-9A57-686ABBC29E9B}&lt;Citation&gt;&lt;Group&gt;&lt;References&gt;&lt;Item&gt;&lt;ID&gt;473&lt;/ID&gt;&lt;UID&gt;{C2BF3927-6519-46F3-AB11-0DE9418BBEBF}&lt;/UID&gt;&lt;Title&gt;Identification and Validation of Immune-Related LncRNA Prognostic Signature for  Lung Adenocarcinoma&lt;/Title&gt;&lt;Template&gt;Journal Article&lt;/Template&gt;&lt;Star&gt;0&lt;/Star&gt;&lt;Tag&gt;0&lt;/Tag&gt;&lt;Author&gt;Wu, G; Wang, Q; Zhu, T; Fu, L; Li, Z; Wu, Y; Zhang, C&lt;/Author&gt;&lt;Year&gt;2021&lt;/Year&gt;&lt;Details&gt;&lt;_accession_num&gt;34306024&lt;/_accession_num&gt;&lt;_author_adr&gt;School of Medicine, Shaoxing University, Shaoxing, China.; School of Medicine, Shaoxing University, Shaoxing, China.; Department of Thoracic Surgery, Shaoxing People&amp;apos;s Hospital, Shaoxing Hospital,  Zhejiang University School of Medicine, Shaoxing, China.; Department of Thoracic Surgery, Shaoxing People&amp;apos;s Hospital, Shaoxing Hospital,  Zhejiang University School of Medicine, Shaoxing, China.; Department of Thoracic Surgery, Shaoxing People&amp;apos;s Hospital, Shaoxing Hospital,  Zhejiang University School of Medicine, Shaoxing, China.; Department of Thoracic Surgery, Shaoxing People&amp;apos;s Hospital, Shaoxing Hospital,  Zhejiang University School of Medicine, Shaoxing, China.; Department of Thoracic Surgery, The First Affiliated Hospital of Shaoxing  University (Shaoxing People&amp;apos;s Hospital), Shaoxing, China.&lt;/_author_adr&gt;&lt;_date_display&gt;2021&lt;/_date_display&gt;&lt;_date&gt;2021-01-20&lt;/_date&gt;&lt;_doi&gt;10.3389/fgene.2021.681277&lt;/_doi&gt;&lt;_isbn&gt;1664-8021 (Print); 1664-8021 (Electronic); 1664-8021 (Linking)&lt;/_isbn&gt;&lt;_journal&gt;Front Genet&lt;/_journal&gt;&lt;_keywords&gt;immune infiltration; lncRNA; lung adenocarcinoma; prognosis; risk score&lt;/_keywords&gt;&lt;_language&gt;eng&lt;/_language&gt;&lt;_ori_publication&gt;Copyright © 2021 Wu, Wang, Zhu, Fu, Li, Wu and Zhang.&lt;/_ori_publication&gt;&lt;_pages&gt;681277&lt;/_pages&gt;&lt;_tertiary_title&gt;Frontiers in genetics&lt;/_tertiary_title&gt;&lt;_type_work&gt;Journal Article&lt;/_type_work&gt;&lt;_url&gt;http://www.ncbi.nlm.nih.gov/entrez/query.fcgi?cmd=Retrieve&amp;amp;db=pubmed&amp;amp;dopt=Abstract&amp;amp;list_uids=34306024&amp;amp;query_hl=1&lt;/_url&gt;&lt;_volume&gt;12&lt;/_volume&gt;&lt;_created&gt;64797047&lt;/_created&gt;&lt;_modified&gt;64797047&lt;/_modified&gt;&lt;_impact_factor&gt;   4.59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768EC4E-D43C-424F-B45D-AAECC3390E33}" w:val=" ADDIN NE.Ref.{9768EC4E-D43C-424F-B45D-AAECC3390E33}&lt;Citation&gt;&lt;Group&gt;&lt;References&gt;&lt;Item&gt;&lt;ID&gt;475&lt;/ID&gt;&lt;UID&gt;{B8FCDB01-372D-49C2-8BE4-04AC9EF20BBB}&lt;/UID&gt;&lt;Title&gt;Systematic Analysis and Validation of the Prognosis, Immunological Role and  Biology Function of the Ferroptosis-Related lncRNA GSEC/miRNA-101-3p/CISD1 Axis  in Lung Adenocarcinoma&lt;/Title&gt;&lt;Template&gt;Journal Article&lt;/Template&gt;&lt;Star&gt;0&lt;/Star&gt;&lt;Tag&gt;0&lt;/Tag&gt;&lt;Author&gt;Jiang, X; Yuan, Y; Tang, L; Wang, J; Zhang, D; Duan, L&lt;/Author&gt;&lt;Year&gt;2021&lt;/Year&gt;&lt;Details&gt;&lt;_accession_num&gt;35320929&lt;/_accession_num&gt;&lt;_author_adr&gt;The Department of Thoracic Surgery, The Third Affiliated Hospital of Kunming  Medical University (Yunnan Tumor Hospital), Kunming, China.; Key Laboratory of Animal Models and Human Disease Mechanisms of Chinese Academy  of Sciences, Kunming Institute of Zoology, Kunming, China.; The Department of Thoracic Surgery, The Third Affiliated Hospital of Kunming  Medical University (Yunnan Tumor Hospital), Kunming, China.; The Department of Thoracic Surgery, The Third Affiliated Hospital of Kunming  Medical University (Yunnan Tumor Hospital), Kunming, China.; The Department of Thoracic Surgery, The Third Affiliated Hospital of Kunming  Medical University (Yunnan Tumor Hospital), Kunming, China.; The Department of Thoracic Surgery, The Third Affiliated Hospital of Kunming  Medical University (Yunnan Tumor Hospital), Kunming, China.; The Department of Thoracic Surgery, The Third Affiliated Hospital of Kunming  Medical University (Yunnan Tumor Hospital), Kunming, China.&lt;/_author_adr&gt;&lt;_date_display&gt;2021&lt;/_date_display&gt;&lt;_date&gt;2021-01-20&lt;/_date&gt;&lt;_doi&gt;10.3389/fmolb.2021.793732&lt;/_doi&gt;&lt;_isbn&gt;2296-889X (Print); 2296-889X (Electronic); 2296-889X (Linking)&lt;/_isbn&gt;&lt;_journal&gt;Front Mol Biosci&lt;/_journal&gt;&lt;_keywords&gt;NSCLC; ceRNA; cell migration; cell proliferation; ferroptosis; immune cell infiltration&lt;/_keywords&gt;&lt;_language&gt;eng&lt;/_language&gt;&lt;_ori_publication&gt;Copyright © 2022 Jiang, Yuan, Tang, Wang, Zhang and Duan.&lt;/_ori_publication&gt;&lt;_pages&gt;793732&lt;/_pages&gt;&lt;_tertiary_title&gt;Frontiers in molecular biosciences&lt;/_tertiary_title&gt;&lt;_type_work&gt;Journal Article&lt;/_type_work&gt;&lt;_url&gt;http://www.ncbi.nlm.nih.gov/entrez/query.fcgi?cmd=Retrieve&amp;amp;db=pubmed&amp;amp;dopt=Abstract&amp;amp;list_uids=35320929&amp;amp;query_hl=1&lt;/_url&gt;&lt;_volume&gt;8&lt;/_volume&gt;&lt;_created&gt;64797052&lt;/_created&gt;&lt;_modified&gt;64797052&lt;/_modified&gt;&lt;_impact_factor&gt;   5.246&lt;/_impact_factor&gt;&lt;/Details&gt;&lt;Extra&gt;&lt;DBUID&gt;{F96A950B-833F-4880-A151-76DA2D6A2879}&lt;/DBUID&gt;&lt;/Extra&gt;&lt;/Item&gt;&lt;/References&gt;&lt;/Group&gt;&lt;/Citation&gt;_x000a_"/>
    <w:docVar w:name="NE.Ref{A35B9816-D6D8-4715-8248-D09A3D84B9B1}" w:val=" ADDIN NE.Ref.{A35B9816-D6D8-4715-8248-D09A3D84B9B1}&lt;Citation&gt;&lt;Group&gt;&lt;References&gt;&lt;Item&gt;&lt;ID&gt;474&lt;/ID&gt;&lt;UID&gt;{5D848DBC-7FF9-483F-97E1-C9288F5372C7}&lt;/UID&gt;&lt;Title&gt;A Novel Necroptosis-Related lncRNA Signature Predicts the Prognosis of Lung  Adenocarcinoma&lt;/Title&gt;&lt;Template&gt;Journal Article&lt;/Template&gt;&lt;Star&gt;0&lt;/Star&gt;&lt;Tag&gt;0&lt;/Tag&gt;&lt;Author&gt;Lu, Y; Luo, X; Wang, Q; Chen, J; Zhang, X; Li, Y; Chen, Y; Li, X; Han, S&lt;/Author&gt;&lt;Year&gt;2022&lt;/Year&gt;&lt;Details&gt;&lt;_accession_num&gt;35368663&lt;/_accession_num&gt;&lt;_author_adr&gt;Department of Radiation Oncology, First Affiliated Hospital of Xi&amp;apos;an Jiaotong  University, Xi&amp;apos;an, China.; Department of Radiation Oncology, First Affiliated Hospital of Xi&amp;apos;an Jiaotong  University, Xi&amp;apos;an, China.; Department of Radiation Oncology, First Affiliated Hospital of Xi&amp;apos;an Jiaotong  University, Xi&amp;apos;an, China.; Department of Radiation Oncology, First Affiliated Hospital of Xi&amp;apos;an Jiaotong  University, Xi&amp;apos;an, China.; Department of Radiation Oncology, First Affiliated Hospital of Xi&amp;apos;an Jiaotong  University, Xi&amp;apos;an, China.; Department of Radiation Oncology, First Affiliated Hospital of Xi&amp;apos;an Jiaotong  University, Xi&amp;apos;an, China.; Department of Radiation Oncology, First Affiliated Hospital of Xi&amp;apos;an Jiaotong  University, Xi&amp;apos;an, China.; Department of Radiation Oncology, First Affiliated Hospital of Xi&amp;apos;an Jiaotong  University, Xi&amp;apos;an, China.; Department of Radiation Oncology, First Affiliated Hospital of Xi&amp;apos;an Jiaotong  University, Xi&amp;apos;an, China.&lt;/_author_adr&gt;&lt;_date_display&gt;2022&lt;/_date_display&gt;&lt;_date&gt;2022-01-20&lt;/_date&gt;&lt;_doi&gt;10.3389/fgene.2022.862741&lt;/_doi&gt;&lt;_isbn&gt;1664-8021 (Print); 1664-8021 (Electronic); 1664-8021 (Linking)&lt;/_isbn&gt;&lt;_journal&gt;Front Genet&lt;/_journal&gt;&lt;_keywords&gt;long noncoding RNA; lung adenocarcinoma; necroptosis gene; prognostic signature; tumor immune microenvironment&lt;/_keywords&gt;&lt;_language&gt;eng&lt;/_language&gt;&lt;_ori_publication&gt;Copyright © 2022 Lu, Luo, Wang, Chen, Zhang, Li, Chen, Li and Han.&lt;/_ori_publication&gt;&lt;_pages&gt;862741&lt;/_pages&gt;&lt;_tertiary_title&gt;Frontiers in genetics&lt;/_tertiary_title&gt;&lt;_type_work&gt;Journal Article&lt;/_type_work&gt;&lt;_url&gt;http://www.ncbi.nlm.nih.gov/entrez/query.fcgi?cmd=Retrieve&amp;amp;db=pubmed&amp;amp;dopt=Abstract&amp;amp;list_uids=35368663&amp;amp;query_hl=1&lt;/_url&gt;&lt;_volume&gt;13&lt;/_volume&gt;&lt;_created&gt;64797050&lt;/_created&gt;&lt;_modified&gt;64797050&lt;/_modified&gt;&lt;_impact_factor&gt;   4.59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CB7DCA6A-9DD5-46E7-9EE5-CDC57BD72031}" w:val=" ADDIN NE.Ref.{CB7DCA6A-9DD5-46E7-9EE5-CDC57BD72031}&lt;Citation&gt;&lt;Group&gt;&lt;References&gt;&lt;Item&gt;&lt;ID&gt;471&lt;/ID&gt;&lt;UID&gt;{C7873811-1A99-40A6-9436-5BE77A46177E}&lt;/UID&gt;&lt;Title&gt;Expression profiles of long noncoding RNAs in lung adenocarcinoma&lt;/Title&gt;&lt;Template&gt;Journal Article&lt;/Template&gt;&lt;Star&gt;0&lt;/Star&gt;&lt;Tag&gt;0&lt;/Tag&gt;&lt;Author&gt;Zhao, B; Xu, H; Ai, X; Adalat, Y; Tong, Y; Zhang, J; Yang, S&lt;/Author&gt;&lt;Year&gt;2018&lt;/Year&gt;&lt;Details&gt;&lt;_accession_num&gt;30233202&lt;/_accession_num&gt;&lt;_author_adr&gt;Department of Day Oncology, Affiliated Tumor Hospital of Xinjiang Medical  University, Urumqi, People&amp;apos;s Republic of China.; Intensive Care Unit, The Sixth Affiliated Hospital, Xinjiang Medical University,  Urumqi, Xinjiang, People&amp;apos;s Republic of China.; Department of Day Oncology, Affiliated Tumor Hospital of Xinjiang Medical  University, Urumqi, People&amp;apos;s Republic of China.; Department of Day Oncology, Affiliated Tumor Hospital of Xinjiang Medical  University, Urumqi, People&amp;apos;s Republic of China.; Department of Day Oncology, Affiliated Tumor Hospital of Xinjiang Medical  University, Urumqi, People&amp;apos;s Republic of China.; Department of Day Oncology, Affiliated Tumor Hospital of Xinjiang Medical  University, Urumqi, People&amp;apos;s Republic of China.; Department of Breast Cancer and Lymphoma, Affiliated Tumor Hospital of Xinjiang  Medical University, Urumqi, People&amp;apos;s Republic of China, doctorcrystal@163.com.&lt;/_author_adr&gt;&lt;_date_display&gt;2018&lt;/_date_display&gt;&lt;_date&gt;2018-01-20&lt;/_date&gt;&lt;_doi&gt;10.2147/OTT.S167633&lt;/_doi&gt;&lt;_isbn&gt;1178-6930 (Print); 1178-6930 (Electronic); 1178-6930 (Linking)&lt;/_isbn&gt;&lt;_journal&gt;Onco Targets Ther&lt;/_journal&gt;&lt;_keywords&gt;long noncoding RNA; lung adenocarcinoma; microarray; survival&lt;/_keywords&gt;&lt;_language&gt;eng&lt;/_language&gt;&lt;_pages&gt;5383-5390&lt;/_pages&gt;&lt;_tertiary_title&gt;OncoTargets and therapy&lt;/_tertiary_title&gt;&lt;_type_work&gt;Journal Article&lt;/_type_work&gt;&lt;_url&gt;http://www.ncbi.nlm.nih.gov/entrez/query.fcgi?cmd=Retrieve&amp;amp;db=pubmed&amp;amp;dopt=Abstract&amp;amp;list_uids=30233202&amp;amp;query_hl=1&lt;/_url&gt;&lt;_volume&gt;11&lt;/_volume&gt;&lt;_created&gt;64797044&lt;/_created&gt;&lt;_modified&gt;64797044&lt;/_modified&gt;&lt;_impact_factor&gt;   4.147&lt;/_impact_fact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小王的Plos One"/>
  </w:docVars>
  <w:rsids>
    <w:rsidRoot w:val="00172A27"/>
    <w:rsid w:val="00172A27"/>
    <w:rsid w:val="002B7686"/>
    <w:rsid w:val="00321B61"/>
    <w:rsid w:val="003249B0"/>
    <w:rsid w:val="008A68F5"/>
    <w:rsid w:val="00F54882"/>
    <w:rsid w:val="00F6577E"/>
    <w:rsid w:val="0AE70AA8"/>
    <w:rsid w:val="0EC84ABA"/>
    <w:rsid w:val="30081837"/>
    <w:rsid w:val="33FC5E8C"/>
    <w:rsid w:val="351A21A0"/>
    <w:rsid w:val="40210BCD"/>
    <w:rsid w:val="46153109"/>
    <w:rsid w:val="4C2B513C"/>
    <w:rsid w:val="4E740418"/>
    <w:rsid w:val="553C40A0"/>
    <w:rsid w:val="69193AC5"/>
    <w:rsid w:val="74456BAD"/>
    <w:rsid w:val="7A29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0E0585"/>
  <w15:docId w15:val="{F5C6CA3E-57BF-45F1-92F4-FACBD2DF0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321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21B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321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321B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ody Text"/>
    <w:basedOn w:val="a"/>
    <w:link w:val="aa"/>
    <w:uiPriority w:val="99"/>
    <w:unhideWhenUsed/>
    <w:qFormat/>
    <w:rsid w:val="00321B61"/>
    <w:pPr>
      <w:autoSpaceDE w:val="0"/>
      <w:autoSpaceDN w:val="0"/>
      <w:jc w:val="left"/>
    </w:pPr>
    <w:rPr>
      <w:rFonts w:ascii="Times New Roman" w:eastAsia="宋体" w:hAnsi="Times New Roman" w:cs="Times New Roman"/>
      <w:kern w:val="0"/>
      <w:sz w:val="19"/>
      <w:szCs w:val="19"/>
    </w:rPr>
  </w:style>
  <w:style w:type="character" w:customStyle="1" w:styleId="aa">
    <w:name w:val="正文文本 字符"/>
    <w:basedOn w:val="a0"/>
    <w:link w:val="a9"/>
    <w:uiPriority w:val="99"/>
    <w:rsid w:val="00321B61"/>
    <w:rPr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3389/fgene.2021.68127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oi.org/10.3892/or.2020.7732" TargetMode="External"/><Relationship Id="rId12" Type="http://schemas.openxmlformats.org/officeDocument/2006/relationships/hyperlink" Target="http://doi.org/10.3389/fmolb.2021.79373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oi.org/10.2147/OTT.S167633" TargetMode="External"/><Relationship Id="rId11" Type="http://schemas.openxmlformats.org/officeDocument/2006/relationships/hyperlink" Target="http://doi.org/10.1007/s12032-013-0694-5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doi.org/10.1186/s12935-021-02027-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oi.org/10.3389/fgene.2022.86274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198</Words>
  <Characters>6831</Characters>
  <Application>Microsoft Office Word</Application>
  <DocSecurity>0</DocSecurity>
  <Lines>56</Lines>
  <Paragraphs>16</Paragraphs>
  <ScaleCrop>false</ScaleCrop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帮哥</dc:creator>
  <cp:lastModifiedBy>Liu Anbang</cp:lastModifiedBy>
  <cp:revision>3</cp:revision>
  <dcterms:created xsi:type="dcterms:W3CDTF">2023-02-23T01:27:00Z</dcterms:created>
  <dcterms:modified xsi:type="dcterms:W3CDTF">2023-05-1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69B7F201C39413FABFDF8EF0DF63C71</vt:lpwstr>
  </property>
</Properties>
</file>